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E073BD" w14:textId="47A70723" w:rsidR="006B27F8" w:rsidRDefault="006B27F8" w:rsidP="00950D1B">
      <w:pPr>
        <w:rPr>
          <w:rFonts w:ascii="Arial" w:hAnsi="Arial" w:cs="Arial"/>
          <w:b/>
          <w:sz w:val="22"/>
          <w:szCs w:val="22"/>
        </w:rPr>
      </w:pPr>
    </w:p>
    <w:tbl>
      <w:tblPr>
        <w:tblpPr w:leftFromText="180" w:rightFromText="180" w:vertAnchor="page" w:horzAnchor="page" w:tblpX="1186" w:tblpY="1711"/>
        <w:tblW w:w="10096" w:type="dxa"/>
        <w:tblLook w:val="04A0" w:firstRow="1" w:lastRow="0" w:firstColumn="1" w:lastColumn="0" w:noHBand="0" w:noVBand="1"/>
      </w:tblPr>
      <w:tblGrid>
        <w:gridCol w:w="2660"/>
        <w:gridCol w:w="883"/>
        <w:gridCol w:w="1106"/>
        <w:gridCol w:w="717"/>
        <w:gridCol w:w="1384"/>
        <w:gridCol w:w="606"/>
        <w:gridCol w:w="1440"/>
        <w:gridCol w:w="1300"/>
      </w:tblGrid>
      <w:tr w:rsidR="003E4379" w:rsidRPr="006B27F8" w14:paraId="14D7A975" w14:textId="77777777" w:rsidTr="003E4379">
        <w:trPr>
          <w:trHeight w:val="900"/>
        </w:trPr>
        <w:tc>
          <w:tcPr>
            <w:tcW w:w="26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8F329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B547AE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8BCB9B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rson-years observed</w:t>
            </w:r>
          </w:p>
        </w:tc>
        <w:tc>
          <w:tcPr>
            <w:tcW w:w="210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0EDAA3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rtality Rate per 1000 (95%CI)</w:t>
            </w:r>
          </w:p>
        </w:tc>
        <w:tc>
          <w:tcPr>
            <w:tcW w:w="204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69D9E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te Ratios (95% CI)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39A0B9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E4379" w:rsidRPr="006B27F8" w14:paraId="0A0C1B3D" w14:textId="77777777" w:rsidTr="003E4379">
        <w:trPr>
          <w:trHeight w:val="320"/>
        </w:trPr>
        <w:tc>
          <w:tcPr>
            <w:tcW w:w="26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8CB596" w14:textId="77777777" w:rsidR="003E4379" w:rsidRPr="006B27F8" w:rsidRDefault="003E4379" w:rsidP="003E437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1F0B4B" w14:textId="77777777" w:rsidR="003E4379" w:rsidRPr="006B27F8" w:rsidRDefault="003E4379" w:rsidP="003E437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0100E1" w14:textId="77777777" w:rsidR="003E4379" w:rsidRPr="006B27F8" w:rsidRDefault="003E4379" w:rsidP="003E437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8BA044" w14:textId="77777777" w:rsidR="003E4379" w:rsidRPr="006B27F8" w:rsidRDefault="003E4379" w:rsidP="003E437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01318" w14:textId="77777777" w:rsidR="003E4379" w:rsidRPr="006B27F8" w:rsidRDefault="003E4379" w:rsidP="003E437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3930A7" w14:textId="77777777" w:rsidR="003E4379" w:rsidRPr="006B27F8" w:rsidRDefault="003E4379" w:rsidP="003E437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E4379" w:rsidRPr="006B27F8" w14:paraId="7C0077AA" w14:textId="77777777" w:rsidTr="003E4379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D7D98DB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urrent Ag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265DB030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733CDA1E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088ADB2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167C3A0B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6CB6A33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4B60054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453777EC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3E4379" w:rsidRPr="006B27F8" w14:paraId="1EB6A2AC" w14:textId="77777777" w:rsidTr="003E4379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BA48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2A02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5E00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0696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6123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5-125.9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61D8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651F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454E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3E4379" w:rsidRPr="006B27F8" w14:paraId="338E5199" w14:textId="77777777" w:rsidTr="003E4379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5216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F945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BFC1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3A55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CC50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8-65.6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CF3D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1726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-11.5)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4BEB4B" w14:textId="77777777" w:rsidR="003E4379" w:rsidRPr="006B27F8" w:rsidRDefault="003E4379" w:rsidP="003E437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E4379" w:rsidRPr="006B27F8" w14:paraId="39449234" w14:textId="77777777" w:rsidTr="003E4379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1AA5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-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1165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276F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9BB3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FBB8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-57.6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8594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6065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-7.3)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FEF687" w14:textId="77777777" w:rsidR="003E4379" w:rsidRPr="006B27F8" w:rsidRDefault="003E4379" w:rsidP="003E437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E4379" w:rsidRPr="006B27F8" w14:paraId="5937618C" w14:textId="77777777" w:rsidTr="003E4379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A3CB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-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607E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68AA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FFA6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5E7E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2-44.4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E3C9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71F5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-8.4)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5698FA" w14:textId="77777777" w:rsidR="003E4379" w:rsidRPr="006B27F8" w:rsidRDefault="003E4379" w:rsidP="003E437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E4379" w:rsidRPr="006B27F8" w14:paraId="18347709" w14:textId="77777777" w:rsidTr="003E4379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1093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-4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B3A4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650E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B90F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284C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2-45.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E020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F069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-10.4)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9ABC3E" w14:textId="77777777" w:rsidR="003E4379" w:rsidRPr="006B27F8" w:rsidRDefault="003E4379" w:rsidP="003E437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E4379" w:rsidRPr="006B27F8" w14:paraId="4529340D" w14:textId="77777777" w:rsidTr="003E4379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45F3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3F2A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F776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5577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89C6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1.4-141.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5F12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3658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-36.4)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A8ABD" w14:textId="77777777" w:rsidR="003E4379" w:rsidRPr="006B27F8" w:rsidRDefault="003E4379" w:rsidP="003E437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E4379" w:rsidRPr="006B27F8" w14:paraId="4750B55B" w14:textId="77777777" w:rsidTr="003E4379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58BEA3D3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249FABF9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1C952C87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21D9EBF2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403D5F88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D86BC3A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4EFAC0E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79A8444A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3E4379" w:rsidRPr="006B27F8" w14:paraId="5C7AEFFF" w14:textId="77777777" w:rsidTr="003E4379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423D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2ABB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F21E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4CDB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43F3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8-33.9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ABAD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E2FD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E743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8</w:t>
            </w:r>
          </w:p>
        </w:tc>
      </w:tr>
      <w:tr w:rsidR="003E4379" w:rsidRPr="006B27F8" w14:paraId="1DB76686" w14:textId="77777777" w:rsidTr="003E4379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F0BC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5A1A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7063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50BF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6D80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6.6-60.3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B797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11DE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-4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B4EB6" w14:textId="77777777" w:rsidR="003E4379" w:rsidRPr="006B27F8" w:rsidRDefault="003E4379" w:rsidP="003E437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E4379" w:rsidRPr="006B27F8" w14:paraId="5A24DB5E" w14:textId="77777777" w:rsidTr="003E4379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1FE4E452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2B17D5C3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4C70679D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F43E0B5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A103E18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1C2AFD5B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8464F58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7C5EC126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3E4379" w:rsidRPr="006B27F8" w14:paraId="42416318" w14:textId="77777777" w:rsidTr="003E4379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9C0F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CF67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8819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ED37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316B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.2-43.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B8ED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3AE2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C154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3E4379" w:rsidRPr="006B27F8" w14:paraId="4DF8E5FA" w14:textId="77777777" w:rsidTr="003E4379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76AB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6DFE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6404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D6E0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3F06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6.3-112.6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6F05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E23D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-5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22CAD" w14:textId="77777777" w:rsidR="003E4379" w:rsidRPr="006B27F8" w:rsidRDefault="003E4379" w:rsidP="003E437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E4379" w:rsidRPr="006B27F8" w14:paraId="68F19B0D" w14:textId="77777777" w:rsidTr="003E4379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609B8EB2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ceiving income*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4ABE2B90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7C9A188A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EAC4F2F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73668B06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FF053ED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1D0708F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47AE009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3E4379" w:rsidRPr="006B27F8" w14:paraId="2B96DB75" w14:textId="77777777" w:rsidTr="003E4379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3424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0A92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2D13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07EC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B04A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1-115.9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F2A1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EC1F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2EBC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2</w:t>
            </w:r>
          </w:p>
        </w:tc>
      </w:tr>
      <w:tr w:rsidR="003E4379" w:rsidRPr="006B27F8" w14:paraId="0EDE5E4E" w14:textId="77777777" w:rsidTr="003E4379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E654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01A6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350B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A4AA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D40A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4.9-54.6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6C02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638A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-3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084AC" w14:textId="77777777" w:rsidR="003E4379" w:rsidRPr="006B27F8" w:rsidRDefault="003E4379" w:rsidP="003E43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E4379" w:rsidRPr="006B27F8" w14:paraId="723FAA2F" w14:textId="77777777" w:rsidTr="003E4379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3D48313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IV statu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AB51961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609B532C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41D2B8A1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4C01E163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7F307830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17FD8DB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20AEF026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3E4379" w:rsidRPr="006B27F8" w14:paraId="00BC35D2" w14:textId="77777777" w:rsidTr="003E4379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C440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8E28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9C99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9464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8F01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9-42.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E891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B5EE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283C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1</w:t>
            </w:r>
          </w:p>
        </w:tc>
      </w:tr>
      <w:tr w:rsidR="003E4379" w:rsidRPr="006B27F8" w14:paraId="568C78DC" w14:textId="77777777" w:rsidTr="003E4379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6E13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BA9E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EF5B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3321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2DE3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7.1-98.9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4072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2D3B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-4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A05C6" w14:textId="77777777" w:rsidR="003E4379" w:rsidRPr="006B27F8" w:rsidRDefault="003E4379" w:rsidP="003E43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E4379" w:rsidRPr="006B27F8" w14:paraId="242EE56D" w14:textId="77777777" w:rsidTr="003E4379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66057A8B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earning Difficultie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7B3B128A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2443357D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4167D1E7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46EC6E6C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77550776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140C3F18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4DD2DB2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3E4379" w:rsidRPr="006B27F8" w14:paraId="4016D6F6" w14:textId="77777777" w:rsidTr="003E4379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3F52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F386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2123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242A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4130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0.9-68.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B7CA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82B2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B6FD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2</w:t>
            </w:r>
          </w:p>
        </w:tc>
      </w:tr>
      <w:tr w:rsidR="003E4379" w:rsidRPr="006B27F8" w14:paraId="1537F4DC" w14:textId="77777777" w:rsidTr="003E4379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670B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FC5F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8727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B751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5139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.2-42.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FDC2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AD4F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-2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A5B29" w14:textId="77777777" w:rsidR="003E4379" w:rsidRPr="006B27F8" w:rsidRDefault="003E4379" w:rsidP="003E43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E4379" w:rsidRPr="006B27F8" w14:paraId="11AB7BA4" w14:textId="77777777" w:rsidTr="003E4379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1EB961E8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ge at Onset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48EDCDC8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65FC5CF4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1D86DAAE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597FF71D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1D37EC54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5720F5C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3C402C9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3E4379" w:rsidRPr="006B27F8" w14:paraId="591FEFEC" w14:textId="77777777" w:rsidTr="003E4379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F2E7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8E31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B476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D15B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7CA1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7-38.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0DF8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C8FF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B9AE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9</w:t>
            </w:r>
          </w:p>
        </w:tc>
      </w:tr>
      <w:tr w:rsidR="003E4379" w:rsidRPr="006B27F8" w14:paraId="7A3CA32C" w14:textId="77777777" w:rsidTr="003E4379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14EA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293B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7634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8473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2EA2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5-52.9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C442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F5CA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-4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209BE" w14:textId="77777777" w:rsidR="003E4379" w:rsidRPr="006B27F8" w:rsidRDefault="003E4379" w:rsidP="003E437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E4379" w:rsidRPr="006B27F8" w14:paraId="3D763893" w14:textId="77777777" w:rsidTr="003E4379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D76F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-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67F6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0969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BEBC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17FA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5-72.2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97F4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4614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-5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05052" w14:textId="77777777" w:rsidR="003E4379" w:rsidRPr="006B27F8" w:rsidRDefault="003E4379" w:rsidP="003E437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E4379" w:rsidRPr="006B27F8" w14:paraId="31E69423" w14:textId="77777777" w:rsidTr="003E4379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309F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-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4011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B334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A270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86A5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8-55.6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2769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94D9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-4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14165" w14:textId="77777777" w:rsidR="003E4379" w:rsidRPr="006B27F8" w:rsidRDefault="003E4379" w:rsidP="003E437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E4379" w:rsidRPr="006B27F8" w14:paraId="354EB47D" w14:textId="77777777" w:rsidTr="003E4379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D163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-4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B886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ECBB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AC1B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707B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8.6-98.7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1571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8C70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-8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D45E2" w14:textId="77777777" w:rsidR="003E4379" w:rsidRPr="006B27F8" w:rsidRDefault="003E4379" w:rsidP="003E437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E4379" w:rsidRPr="006B27F8" w14:paraId="7703107F" w14:textId="77777777" w:rsidTr="003E4379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F189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CB3E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E563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D4F7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E4F2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6.4-229.8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C9E4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0F97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9-18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6CC95" w14:textId="77777777" w:rsidR="003E4379" w:rsidRPr="006B27F8" w:rsidRDefault="003E4379" w:rsidP="003E437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E4379" w:rsidRPr="006B27F8" w14:paraId="0FF6E5DB" w14:textId="77777777" w:rsidTr="003E4379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4B9CC3F6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isits Health Facility**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58168211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7288ADE0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0835334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491BA9DD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45505110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542A695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58FD7ED0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3E4379" w:rsidRPr="006B27F8" w14:paraId="2E26C1CA" w14:textId="77777777" w:rsidTr="003E4379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B271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4F26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442F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C80B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2956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.7-44.6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8BD4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17B7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76D5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3</w:t>
            </w:r>
          </w:p>
        </w:tc>
      </w:tr>
      <w:tr w:rsidR="003E4379" w:rsidRPr="006B27F8" w14:paraId="4BFAEEA8" w14:textId="77777777" w:rsidTr="003E4379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3854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AF1B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6850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A62C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A90D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5-59.3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FAA3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31C8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-2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A49528" w14:textId="77777777" w:rsidR="003E4379" w:rsidRPr="006B27F8" w:rsidRDefault="003E4379" w:rsidP="003E43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E4379" w:rsidRPr="006B27F8" w14:paraId="1F71C864" w14:textId="77777777" w:rsidTr="003E4379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74A275AD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izure Frequency**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1789551A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A92859D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21C903C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CD60A1E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A4EDCD8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E7B09F0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2138E9E5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3E4379" w:rsidRPr="006B27F8" w14:paraId="5475333A" w14:textId="77777777" w:rsidTr="003E4379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61C4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rl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9A4E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9726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6D8A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0DB8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9-48.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035E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F779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E45B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0</w:t>
            </w:r>
          </w:p>
        </w:tc>
      </w:tr>
      <w:tr w:rsidR="003E4379" w:rsidRPr="006B27F8" w14:paraId="7E71F015" w14:textId="77777777" w:rsidTr="003E4379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0C71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il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12C3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6FCB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BE5A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4310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716A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B69E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A38D56" w14:textId="77777777" w:rsidR="003E4379" w:rsidRPr="006B27F8" w:rsidRDefault="003E4379" w:rsidP="003E43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E4379" w:rsidRPr="006B27F8" w14:paraId="420B290C" w14:textId="77777777" w:rsidTr="003E4379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5FA5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ekly or Monthl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2D42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219C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0EFA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543B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9-53.9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12E1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2B76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-2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2D3305" w14:textId="77777777" w:rsidR="003E4379" w:rsidRPr="006B27F8" w:rsidRDefault="003E4379" w:rsidP="003E43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E4379" w:rsidRPr="006B27F8" w14:paraId="06527BF5" w14:textId="77777777" w:rsidTr="003E4379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41329038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ceiving treatment**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4BD38C89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0DC33598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14EBC92F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491D60F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59CDC9F3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46C95A93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5A49770" w14:textId="77777777" w:rsidR="003E4379" w:rsidRPr="00D52E1F" w:rsidRDefault="003E4379" w:rsidP="003E437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2E1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3E4379" w:rsidRPr="006B27F8" w14:paraId="1289CF9E" w14:textId="77777777" w:rsidTr="003E4379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186F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172A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92FA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703E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B1E5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3.9-53.3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80F2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AD56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ABF7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5</w:t>
            </w:r>
          </w:p>
        </w:tc>
      </w:tr>
      <w:tr w:rsidR="003E4379" w:rsidRPr="006B27F8" w14:paraId="68141AB7" w14:textId="77777777" w:rsidTr="003E4379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8C4E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771D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40CB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7A7F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304D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2-44.9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F5D5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A986" w14:textId="77777777" w:rsidR="003E4379" w:rsidRPr="006B27F8" w:rsidRDefault="003E4379" w:rsidP="003E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1-3.5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5358C" w14:textId="77777777" w:rsidR="003E4379" w:rsidRPr="006B27F8" w:rsidRDefault="003E4379" w:rsidP="003E43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63DE65A5" w14:textId="6651DD08" w:rsidR="00F31A98" w:rsidRDefault="003E4379" w:rsidP="006B27F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 </w:t>
      </w:r>
      <w:r w:rsidR="00EA46EB">
        <w:rPr>
          <w:rFonts w:ascii="Arial" w:hAnsi="Arial" w:cs="Arial"/>
          <w:b/>
          <w:sz w:val="22"/>
          <w:szCs w:val="22"/>
        </w:rPr>
        <w:t>Supplementary t</w:t>
      </w:r>
      <w:r w:rsidR="00F31A98">
        <w:rPr>
          <w:rFonts w:ascii="Arial" w:hAnsi="Arial" w:cs="Arial"/>
          <w:b/>
          <w:sz w:val="22"/>
          <w:szCs w:val="22"/>
        </w:rPr>
        <w:t>able 2:</w:t>
      </w:r>
      <w:r w:rsidR="00C943BA">
        <w:rPr>
          <w:rFonts w:ascii="Arial" w:hAnsi="Arial" w:cs="Arial"/>
          <w:b/>
          <w:sz w:val="22"/>
          <w:szCs w:val="22"/>
        </w:rPr>
        <w:t xml:space="preserve"> </w:t>
      </w:r>
      <w:r w:rsidR="00C943BA" w:rsidRPr="006073CE">
        <w:rPr>
          <w:rFonts w:ascii="Arial" w:hAnsi="Arial" w:cs="Arial"/>
          <w:sz w:val="22"/>
          <w:szCs w:val="22"/>
        </w:rPr>
        <w:t>Univariate analysis of</w:t>
      </w:r>
      <w:r w:rsidR="00F31A98" w:rsidRPr="006073CE">
        <w:rPr>
          <w:rFonts w:ascii="Arial" w:hAnsi="Arial" w:cs="Arial"/>
          <w:sz w:val="22"/>
          <w:szCs w:val="22"/>
        </w:rPr>
        <w:t xml:space="preserve"> </w:t>
      </w:r>
      <w:r w:rsidR="00C943BA" w:rsidRPr="006073CE">
        <w:rPr>
          <w:rFonts w:ascii="Arial" w:hAnsi="Arial" w:cs="Arial"/>
          <w:sz w:val="22"/>
          <w:szCs w:val="22"/>
        </w:rPr>
        <w:t>f</w:t>
      </w:r>
      <w:r w:rsidR="00F31A98" w:rsidRPr="006073CE">
        <w:rPr>
          <w:rFonts w:ascii="Arial" w:hAnsi="Arial" w:cs="Arial"/>
          <w:sz w:val="22"/>
          <w:szCs w:val="22"/>
        </w:rPr>
        <w:t>actors associated with mortality in people with ACE, Agincourt 2012</w:t>
      </w:r>
    </w:p>
    <w:p w14:paraId="6D997417" w14:textId="77777777" w:rsidR="003E4379" w:rsidRDefault="003E4379" w:rsidP="006B27F8">
      <w:pPr>
        <w:rPr>
          <w:rFonts w:ascii="Arial" w:hAnsi="Arial" w:cs="Arial"/>
          <w:sz w:val="22"/>
          <w:szCs w:val="22"/>
        </w:rPr>
      </w:pPr>
    </w:p>
    <w:p w14:paraId="5D648D3B" w14:textId="77777777" w:rsidR="003E4379" w:rsidRDefault="003E4379" w:rsidP="003E4379">
      <w:pPr>
        <w:ind w:left="-720"/>
        <w:rPr>
          <w:rFonts w:ascii="Arial" w:hAnsi="Arial" w:cs="Arial"/>
          <w:sz w:val="22"/>
          <w:szCs w:val="22"/>
        </w:rPr>
      </w:pPr>
    </w:p>
    <w:p w14:paraId="361E4AF7" w14:textId="758AFD00" w:rsidR="003E4379" w:rsidRDefault="003E4379" w:rsidP="003E4379">
      <w:pPr>
        <w:ind w:left="-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</w:t>
      </w:r>
      <w:bookmarkStart w:id="0" w:name="_GoBack"/>
      <w:bookmarkEnd w:id="0"/>
      <w:r w:rsidRPr="006B27F8">
        <w:rPr>
          <w:rFonts w:ascii="Arial" w:eastAsia="Times New Roman" w:hAnsi="Arial" w:cs="Arial"/>
          <w:color w:val="000000"/>
          <w:sz w:val="20"/>
          <w:szCs w:val="20"/>
        </w:rPr>
        <w:t>in individuals ≥18 years</w:t>
      </w:r>
    </w:p>
    <w:p w14:paraId="33077DAF" w14:textId="1D53E253" w:rsidR="003E4379" w:rsidRPr="00B378E2" w:rsidRDefault="003E4379" w:rsidP="003E4379">
      <w:pPr>
        <w:ind w:left="-720"/>
        <w:rPr>
          <w:rFonts w:ascii="Arial" w:hAnsi="Arial" w:cs="Arial"/>
          <w:sz w:val="22"/>
          <w:szCs w:val="22"/>
        </w:rPr>
      </w:pPr>
      <w:r w:rsidRPr="006B27F8">
        <w:rPr>
          <w:rFonts w:ascii="Arial" w:eastAsia="Times New Roman" w:hAnsi="Arial" w:cs="Arial"/>
          <w:color w:val="000000"/>
          <w:sz w:val="20"/>
          <w:szCs w:val="20"/>
        </w:rPr>
        <w:t>**</w:t>
      </w:r>
      <w:proofErr w:type="gramStart"/>
      <w:r w:rsidRPr="006B27F8">
        <w:rPr>
          <w:rFonts w:ascii="Arial" w:eastAsia="Times New Roman" w:hAnsi="Arial" w:cs="Arial"/>
          <w:color w:val="000000"/>
          <w:sz w:val="20"/>
          <w:szCs w:val="20"/>
        </w:rPr>
        <w:t>expressed</w:t>
      </w:r>
      <w:proofErr w:type="gramEnd"/>
      <w:r w:rsidRPr="006B27F8">
        <w:rPr>
          <w:rFonts w:ascii="Arial" w:eastAsia="Times New Roman" w:hAnsi="Arial" w:cs="Arial"/>
          <w:color w:val="000000"/>
          <w:sz w:val="20"/>
          <w:szCs w:val="20"/>
        </w:rPr>
        <w:t xml:space="preserve"> as time-varying variables</w:t>
      </w:r>
    </w:p>
    <w:sectPr w:rsidR="003E4379" w:rsidRPr="00B378E2" w:rsidSect="003E4379">
      <w:footerReference w:type="even" r:id="rId9"/>
      <w:footerReference w:type="default" r:id="rId10"/>
      <w:pgSz w:w="11900" w:h="16840"/>
      <w:pgMar w:top="630" w:right="1797" w:bottom="828" w:left="179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7FD6B9" w14:textId="77777777" w:rsidR="002D4AE0" w:rsidRDefault="002D4AE0" w:rsidP="00633FF5">
      <w:r>
        <w:separator/>
      </w:r>
    </w:p>
  </w:endnote>
  <w:endnote w:type="continuationSeparator" w:id="0">
    <w:p w14:paraId="2B3C7A05" w14:textId="77777777" w:rsidR="002D4AE0" w:rsidRDefault="002D4AE0" w:rsidP="00633F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091BE9" w14:textId="77777777" w:rsidR="002D4AE0" w:rsidRDefault="002D4AE0" w:rsidP="00633FF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8090A4" w14:textId="77777777" w:rsidR="002D4AE0" w:rsidRDefault="002D4AE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BB2D64" w14:textId="77777777" w:rsidR="002D4AE0" w:rsidRDefault="002D4AE0" w:rsidP="00633FF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E4379">
      <w:rPr>
        <w:rStyle w:val="PageNumber"/>
        <w:noProof/>
      </w:rPr>
      <w:t>1</w:t>
    </w:r>
    <w:r>
      <w:rPr>
        <w:rStyle w:val="PageNumber"/>
      </w:rPr>
      <w:fldChar w:fldCharType="end"/>
    </w:r>
  </w:p>
  <w:p w14:paraId="1BC91552" w14:textId="77777777" w:rsidR="002D4AE0" w:rsidRDefault="002D4AE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8E9695" w14:textId="77777777" w:rsidR="002D4AE0" w:rsidRDefault="002D4AE0" w:rsidP="00633FF5">
      <w:r>
        <w:separator/>
      </w:r>
    </w:p>
  </w:footnote>
  <w:footnote w:type="continuationSeparator" w:id="0">
    <w:p w14:paraId="0ABD0834" w14:textId="77777777" w:rsidR="002D4AE0" w:rsidRDefault="002D4AE0" w:rsidP="00633F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E46C00"/>
    <w:multiLevelType w:val="hybridMultilevel"/>
    <w:tmpl w:val="5A1A1734"/>
    <w:lvl w:ilvl="0" w:tplc="EB108008">
      <w:start w:val="2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550AC2"/>
    <w:multiLevelType w:val="hybridMultilevel"/>
    <w:tmpl w:val="1FA6A83E"/>
    <w:lvl w:ilvl="0" w:tplc="469EA8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DD55A3"/>
    <w:multiLevelType w:val="hybridMultilevel"/>
    <w:tmpl w:val="179C2A9C"/>
    <w:lvl w:ilvl="0" w:tplc="4B68329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oNotDisplayPageBoundaries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5F8"/>
    <w:rsid w:val="0000225E"/>
    <w:rsid w:val="00002869"/>
    <w:rsid w:val="00017D52"/>
    <w:rsid w:val="00025BBF"/>
    <w:rsid w:val="00030DE7"/>
    <w:rsid w:val="00036B94"/>
    <w:rsid w:val="00037965"/>
    <w:rsid w:val="00052D78"/>
    <w:rsid w:val="000568FF"/>
    <w:rsid w:val="00060E53"/>
    <w:rsid w:val="00061C76"/>
    <w:rsid w:val="00063646"/>
    <w:rsid w:val="00066648"/>
    <w:rsid w:val="00074A93"/>
    <w:rsid w:val="00074FE8"/>
    <w:rsid w:val="0007555B"/>
    <w:rsid w:val="00081C72"/>
    <w:rsid w:val="00081EB1"/>
    <w:rsid w:val="00085EDA"/>
    <w:rsid w:val="00091433"/>
    <w:rsid w:val="00096130"/>
    <w:rsid w:val="00096459"/>
    <w:rsid w:val="000A059E"/>
    <w:rsid w:val="000A4DBF"/>
    <w:rsid w:val="000A525F"/>
    <w:rsid w:val="000B075B"/>
    <w:rsid w:val="000B5CA3"/>
    <w:rsid w:val="000C2859"/>
    <w:rsid w:val="000D0F2D"/>
    <w:rsid w:val="000D1E14"/>
    <w:rsid w:val="000D4EDA"/>
    <w:rsid w:val="000D4FB9"/>
    <w:rsid w:val="000D57A6"/>
    <w:rsid w:val="000D6A97"/>
    <w:rsid w:val="000E0EF7"/>
    <w:rsid w:val="000E1E92"/>
    <w:rsid w:val="000F5CAD"/>
    <w:rsid w:val="00103D42"/>
    <w:rsid w:val="00104A1F"/>
    <w:rsid w:val="00117CE5"/>
    <w:rsid w:val="001244CE"/>
    <w:rsid w:val="00124C75"/>
    <w:rsid w:val="00127DBB"/>
    <w:rsid w:val="00136B88"/>
    <w:rsid w:val="0014287A"/>
    <w:rsid w:val="001433D5"/>
    <w:rsid w:val="001444C0"/>
    <w:rsid w:val="00152D15"/>
    <w:rsid w:val="0015463E"/>
    <w:rsid w:val="00156A14"/>
    <w:rsid w:val="0016149F"/>
    <w:rsid w:val="0017297A"/>
    <w:rsid w:val="00174779"/>
    <w:rsid w:val="001750AF"/>
    <w:rsid w:val="001802E0"/>
    <w:rsid w:val="00180C35"/>
    <w:rsid w:val="00183731"/>
    <w:rsid w:val="00186296"/>
    <w:rsid w:val="001865FF"/>
    <w:rsid w:val="00197987"/>
    <w:rsid w:val="001A11A8"/>
    <w:rsid w:val="001B3E08"/>
    <w:rsid w:val="001B3FCF"/>
    <w:rsid w:val="001B42DC"/>
    <w:rsid w:val="001B6152"/>
    <w:rsid w:val="001C1204"/>
    <w:rsid w:val="001C6953"/>
    <w:rsid w:val="001D1820"/>
    <w:rsid w:val="001D420B"/>
    <w:rsid w:val="001E73BE"/>
    <w:rsid w:val="00220EFC"/>
    <w:rsid w:val="002247D4"/>
    <w:rsid w:val="00230CA7"/>
    <w:rsid w:val="00241D37"/>
    <w:rsid w:val="002430EC"/>
    <w:rsid w:val="0025240F"/>
    <w:rsid w:val="00252849"/>
    <w:rsid w:val="00264222"/>
    <w:rsid w:val="0026492E"/>
    <w:rsid w:val="002743BE"/>
    <w:rsid w:val="00275676"/>
    <w:rsid w:val="00282EEB"/>
    <w:rsid w:val="00283D22"/>
    <w:rsid w:val="00286780"/>
    <w:rsid w:val="00287932"/>
    <w:rsid w:val="00295ECA"/>
    <w:rsid w:val="00296FE9"/>
    <w:rsid w:val="002A0CA4"/>
    <w:rsid w:val="002A2A9B"/>
    <w:rsid w:val="002B5B3B"/>
    <w:rsid w:val="002B6101"/>
    <w:rsid w:val="002D0DDA"/>
    <w:rsid w:val="002D4AE0"/>
    <w:rsid w:val="002D4BEF"/>
    <w:rsid w:val="002E09CA"/>
    <w:rsid w:val="002F0D9F"/>
    <w:rsid w:val="002F31EE"/>
    <w:rsid w:val="002F44D9"/>
    <w:rsid w:val="00304877"/>
    <w:rsid w:val="00305206"/>
    <w:rsid w:val="003056C4"/>
    <w:rsid w:val="00312681"/>
    <w:rsid w:val="00327296"/>
    <w:rsid w:val="003335BE"/>
    <w:rsid w:val="00336A89"/>
    <w:rsid w:val="00337F40"/>
    <w:rsid w:val="00341C2F"/>
    <w:rsid w:val="00344DC3"/>
    <w:rsid w:val="00345899"/>
    <w:rsid w:val="0035007C"/>
    <w:rsid w:val="00350981"/>
    <w:rsid w:val="00352328"/>
    <w:rsid w:val="0035731D"/>
    <w:rsid w:val="00361E8A"/>
    <w:rsid w:val="003704A9"/>
    <w:rsid w:val="0037643E"/>
    <w:rsid w:val="0038020E"/>
    <w:rsid w:val="00382273"/>
    <w:rsid w:val="00382D94"/>
    <w:rsid w:val="00383B17"/>
    <w:rsid w:val="00385982"/>
    <w:rsid w:val="00386A43"/>
    <w:rsid w:val="00393C8C"/>
    <w:rsid w:val="003978DE"/>
    <w:rsid w:val="003B6446"/>
    <w:rsid w:val="003B6995"/>
    <w:rsid w:val="003B7F53"/>
    <w:rsid w:val="003C46F7"/>
    <w:rsid w:val="003C646F"/>
    <w:rsid w:val="003C7BF0"/>
    <w:rsid w:val="003C7CE9"/>
    <w:rsid w:val="003D1BD0"/>
    <w:rsid w:val="003D3FE7"/>
    <w:rsid w:val="003D59BF"/>
    <w:rsid w:val="003D7C76"/>
    <w:rsid w:val="003D7E26"/>
    <w:rsid w:val="003E4379"/>
    <w:rsid w:val="003E5047"/>
    <w:rsid w:val="003E5FE7"/>
    <w:rsid w:val="003E7C9A"/>
    <w:rsid w:val="003F406F"/>
    <w:rsid w:val="003F54C5"/>
    <w:rsid w:val="003F658F"/>
    <w:rsid w:val="004000FA"/>
    <w:rsid w:val="0040068E"/>
    <w:rsid w:val="00400E2B"/>
    <w:rsid w:val="0040239B"/>
    <w:rsid w:val="0042033D"/>
    <w:rsid w:val="004229C7"/>
    <w:rsid w:val="00423BF8"/>
    <w:rsid w:val="00425037"/>
    <w:rsid w:val="004278C8"/>
    <w:rsid w:val="00432B62"/>
    <w:rsid w:val="00433986"/>
    <w:rsid w:val="00435349"/>
    <w:rsid w:val="00436FC8"/>
    <w:rsid w:val="00437B2D"/>
    <w:rsid w:val="00451321"/>
    <w:rsid w:val="00454024"/>
    <w:rsid w:val="00460F0F"/>
    <w:rsid w:val="00461629"/>
    <w:rsid w:val="0046712A"/>
    <w:rsid w:val="004708F6"/>
    <w:rsid w:val="00471863"/>
    <w:rsid w:val="00471E6F"/>
    <w:rsid w:val="00471FB7"/>
    <w:rsid w:val="004722D4"/>
    <w:rsid w:val="00481A71"/>
    <w:rsid w:val="00481AE8"/>
    <w:rsid w:val="00491341"/>
    <w:rsid w:val="0049247A"/>
    <w:rsid w:val="00493C41"/>
    <w:rsid w:val="00493C67"/>
    <w:rsid w:val="00494BA5"/>
    <w:rsid w:val="004973DA"/>
    <w:rsid w:val="004A380E"/>
    <w:rsid w:val="004A675D"/>
    <w:rsid w:val="004B3FE7"/>
    <w:rsid w:val="004B7800"/>
    <w:rsid w:val="004C227F"/>
    <w:rsid w:val="004C4D65"/>
    <w:rsid w:val="004D0743"/>
    <w:rsid w:val="004D659F"/>
    <w:rsid w:val="004F44E2"/>
    <w:rsid w:val="00513048"/>
    <w:rsid w:val="00517E49"/>
    <w:rsid w:val="00525655"/>
    <w:rsid w:val="0052758F"/>
    <w:rsid w:val="005371A4"/>
    <w:rsid w:val="005448D7"/>
    <w:rsid w:val="00547BE1"/>
    <w:rsid w:val="00551F2A"/>
    <w:rsid w:val="00556A75"/>
    <w:rsid w:val="00561C71"/>
    <w:rsid w:val="00562576"/>
    <w:rsid w:val="00562EF6"/>
    <w:rsid w:val="005651C3"/>
    <w:rsid w:val="005750E6"/>
    <w:rsid w:val="0058156D"/>
    <w:rsid w:val="005876AD"/>
    <w:rsid w:val="005915DD"/>
    <w:rsid w:val="00595C73"/>
    <w:rsid w:val="005967A9"/>
    <w:rsid w:val="005A2E32"/>
    <w:rsid w:val="005A2F64"/>
    <w:rsid w:val="005B3DFD"/>
    <w:rsid w:val="005D06FA"/>
    <w:rsid w:val="005D0CDE"/>
    <w:rsid w:val="005D3271"/>
    <w:rsid w:val="005D6681"/>
    <w:rsid w:val="005F279D"/>
    <w:rsid w:val="005F2C58"/>
    <w:rsid w:val="00603BD8"/>
    <w:rsid w:val="006073CE"/>
    <w:rsid w:val="0061473E"/>
    <w:rsid w:val="0061607F"/>
    <w:rsid w:val="00620203"/>
    <w:rsid w:val="00620640"/>
    <w:rsid w:val="0062215B"/>
    <w:rsid w:val="006226E8"/>
    <w:rsid w:val="00633FF5"/>
    <w:rsid w:val="00650AC6"/>
    <w:rsid w:val="006566E5"/>
    <w:rsid w:val="00656DE9"/>
    <w:rsid w:val="006574D1"/>
    <w:rsid w:val="00661ECE"/>
    <w:rsid w:val="006711CF"/>
    <w:rsid w:val="00673484"/>
    <w:rsid w:val="00677F4F"/>
    <w:rsid w:val="00686FB3"/>
    <w:rsid w:val="00695570"/>
    <w:rsid w:val="006A044C"/>
    <w:rsid w:val="006A2006"/>
    <w:rsid w:val="006A390E"/>
    <w:rsid w:val="006A4D7F"/>
    <w:rsid w:val="006A4E6A"/>
    <w:rsid w:val="006B0BDF"/>
    <w:rsid w:val="006B27F8"/>
    <w:rsid w:val="006B7156"/>
    <w:rsid w:val="006C0804"/>
    <w:rsid w:val="006C1364"/>
    <w:rsid w:val="006C2801"/>
    <w:rsid w:val="006C41C0"/>
    <w:rsid w:val="006C42F7"/>
    <w:rsid w:val="006C5693"/>
    <w:rsid w:val="006C7B5D"/>
    <w:rsid w:val="006D092C"/>
    <w:rsid w:val="006D2384"/>
    <w:rsid w:val="006D498B"/>
    <w:rsid w:val="006E2682"/>
    <w:rsid w:val="006E37D0"/>
    <w:rsid w:val="006E4B8B"/>
    <w:rsid w:val="006E5EB9"/>
    <w:rsid w:val="006F07F2"/>
    <w:rsid w:val="006F4DD2"/>
    <w:rsid w:val="006F5689"/>
    <w:rsid w:val="006F5A9A"/>
    <w:rsid w:val="00702AFD"/>
    <w:rsid w:val="007214CF"/>
    <w:rsid w:val="00730E38"/>
    <w:rsid w:val="007317AE"/>
    <w:rsid w:val="00740279"/>
    <w:rsid w:val="0074282E"/>
    <w:rsid w:val="00744790"/>
    <w:rsid w:val="00745AB7"/>
    <w:rsid w:val="00746401"/>
    <w:rsid w:val="00747B4E"/>
    <w:rsid w:val="00750C80"/>
    <w:rsid w:val="00755196"/>
    <w:rsid w:val="00755FC1"/>
    <w:rsid w:val="007565A8"/>
    <w:rsid w:val="007620C4"/>
    <w:rsid w:val="007620CA"/>
    <w:rsid w:val="00766790"/>
    <w:rsid w:val="007702FA"/>
    <w:rsid w:val="007861FD"/>
    <w:rsid w:val="00794423"/>
    <w:rsid w:val="007974E0"/>
    <w:rsid w:val="007A3612"/>
    <w:rsid w:val="007A469D"/>
    <w:rsid w:val="007B032D"/>
    <w:rsid w:val="007B2CE7"/>
    <w:rsid w:val="007B4B94"/>
    <w:rsid w:val="007B63D6"/>
    <w:rsid w:val="007B7FB6"/>
    <w:rsid w:val="007C0800"/>
    <w:rsid w:val="007D1D0D"/>
    <w:rsid w:val="007E186E"/>
    <w:rsid w:val="007E5F41"/>
    <w:rsid w:val="007F1145"/>
    <w:rsid w:val="007F24E6"/>
    <w:rsid w:val="007F5BB5"/>
    <w:rsid w:val="007F5DB8"/>
    <w:rsid w:val="00806218"/>
    <w:rsid w:val="00806E06"/>
    <w:rsid w:val="0080720C"/>
    <w:rsid w:val="00810228"/>
    <w:rsid w:val="008218CD"/>
    <w:rsid w:val="00840AE6"/>
    <w:rsid w:val="00846ED0"/>
    <w:rsid w:val="008660B3"/>
    <w:rsid w:val="00870801"/>
    <w:rsid w:val="0087430B"/>
    <w:rsid w:val="00874A3F"/>
    <w:rsid w:val="00875BF3"/>
    <w:rsid w:val="00877C9E"/>
    <w:rsid w:val="00882B36"/>
    <w:rsid w:val="008A1B70"/>
    <w:rsid w:val="008A28C0"/>
    <w:rsid w:val="008B30E6"/>
    <w:rsid w:val="008B3B02"/>
    <w:rsid w:val="008B5BC0"/>
    <w:rsid w:val="008C3164"/>
    <w:rsid w:val="008C4D45"/>
    <w:rsid w:val="008D399B"/>
    <w:rsid w:val="008D41B3"/>
    <w:rsid w:val="008D6EBF"/>
    <w:rsid w:val="008E0C21"/>
    <w:rsid w:val="008E5824"/>
    <w:rsid w:val="008F4772"/>
    <w:rsid w:val="008F5C19"/>
    <w:rsid w:val="008F5CE5"/>
    <w:rsid w:val="00914E36"/>
    <w:rsid w:val="00925AC7"/>
    <w:rsid w:val="00941D5F"/>
    <w:rsid w:val="009448AA"/>
    <w:rsid w:val="00950D1B"/>
    <w:rsid w:val="00951394"/>
    <w:rsid w:val="0096017A"/>
    <w:rsid w:val="0096239E"/>
    <w:rsid w:val="00972BC7"/>
    <w:rsid w:val="009774FB"/>
    <w:rsid w:val="00977B26"/>
    <w:rsid w:val="00977D4C"/>
    <w:rsid w:val="0099267E"/>
    <w:rsid w:val="00994FD0"/>
    <w:rsid w:val="00994FF5"/>
    <w:rsid w:val="009A5353"/>
    <w:rsid w:val="009A56D2"/>
    <w:rsid w:val="009B0B40"/>
    <w:rsid w:val="009B4380"/>
    <w:rsid w:val="009C0E52"/>
    <w:rsid w:val="009D331E"/>
    <w:rsid w:val="009D6074"/>
    <w:rsid w:val="009E0B55"/>
    <w:rsid w:val="009E49A1"/>
    <w:rsid w:val="009F6762"/>
    <w:rsid w:val="009F6992"/>
    <w:rsid w:val="00A00166"/>
    <w:rsid w:val="00A005DA"/>
    <w:rsid w:val="00A0138E"/>
    <w:rsid w:val="00A11838"/>
    <w:rsid w:val="00A26E48"/>
    <w:rsid w:val="00A43405"/>
    <w:rsid w:val="00A51E12"/>
    <w:rsid w:val="00A51F76"/>
    <w:rsid w:val="00A5265C"/>
    <w:rsid w:val="00A55F2E"/>
    <w:rsid w:val="00A70A5A"/>
    <w:rsid w:val="00A73FDF"/>
    <w:rsid w:val="00A747B8"/>
    <w:rsid w:val="00A807B9"/>
    <w:rsid w:val="00A8589A"/>
    <w:rsid w:val="00A85FAD"/>
    <w:rsid w:val="00A94FB1"/>
    <w:rsid w:val="00AA004C"/>
    <w:rsid w:val="00AA563F"/>
    <w:rsid w:val="00AB0C30"/>
    <w:rsid w:val="00AB26E1"/>
    <w:rsid w:val="00AB5EF0"/>
    <w:rsid w:val="00AB6BC0"/>
    <w:rsid w:val="00AC0065"/>
    <w:rsid w:val="00AC57C8"/>
    <w:rsid w:val="00AC6291"/>
    <w:rsid w:val="00AD2D1F"/>
    <w:rsid w:val="00AE035C"/>
    <w:rsid w:val="00AE2E3B"/>
    <w:rsid w:val="00AF07D3"/>
    <w:rsid w:val="00AF33CA"/>
    <w:rsid w:val="00AF6C04"/>
    <w:rsid w:val="00B04F0A"/>
    <w:rsid w:val="00B13F1F"/>
    <w:rsid w:val="00B219C8"/>
    <w:rsid w:val="00B22927"/>
    <w:rsid w:val="00B357E0"/>
    <w:rsid w:val="00B378E2"/>
    <w:rsid w:val="00B41F1B"/>
    <w:rsid w:val="00B504D1"/>
    <w:rsid w:val="00B5698C"/>
    <w:rsid w:val="00B66064"/>
    <w:rsid w:val="00B764B2"/>
    <w:rsid w:val="00B76E4E"/>
    <w:rsid w:val="00B80A10"/>
    <w:rsid w:val="00B9184B"/>
    <w:rsid w:val="00B91B66"/>
    <w:rsid w:val="00B923EE"/>
    <w:rsid w:val="00B93551"/>
    <w:rsid w:val="00BA0BA4"/>
    <w:rsid w:val="00BA2B13"/>
    <w:rsid w:val="00BB75F5"/>
    <w:rsid w:val="00BC0EF5"/>
    <w:rsid w:val="00BC16EB"/>
    <w:rsid w:val="00BC320B"/>
    <w:rsid w:val="00BC49B8"/>
    <w:rsid w:val="00BE35CC"/>
    <w:rsid w:val="00BE75E0"/>
    <w:rsid w:val="00BE7801"/>
    <w:rsid w:val="00BE7ACD"/>
    <w:rsid w:val="00BF66CD"/>
    <w:rsid w:val="00BF757A"/>
    <w:rsid w:val="00C01CEA"/>
    <w:rsid w:val="00C03DA5"/>
    <w:rsid w:val="00C0534E"/>
    <w:rsid w:val="00C057D6"/>
    <w:rsid w:val="00C07A83"/>
    <w:rsid w:val="00C109E0"/>
    <w:rsid w:val="00C14016"/>
    <w:rsid w:val="00C17B25"/>
    <w:rsid w:val="00C17F09"/>
    <w:rsid w:val="00C22778"/>
    <w:rsid w:val="00C27864"/>
    <w:rsid w:val="00C34CEE"/>
    <w:rsid w:val="00C35B4A"/>
    <w:rsid w:val="00C36307"/>
    <w:rsid w:val="00C4041A"/>
    <w:rsid w:val="00C4330F"/>
    <w:rsid w:val="00C636B3"/>
    <w:rsid w:val="00C65C6D"/>
    <w:rsid w:val="00C66A73"/>
    <w:rsid w:val="00C8395C"/>
    <w:rsid w:val="00C92168"/>
    <w:rsid w:val="00C943BA"/>
    <w:rsid w:val="00C971EC"/>
    <w:rsid w:val="00C975A5"/>
    <w:rsid w:val="00CA0494"/>
    <w:rsid w:val="00CA4BC1"/>
    <w:rsid w:val="00CB08C7"/>
    <w:rsid w:val="00CB17D7"/>
    <w:rsid w:val="00CB5415"/>
    <w:rsid w:val="00CD3F4F"/>
    <w:rsid w:val="00CE086B"/>
    <w:rsid w:val="00CF25ED"/>
    <w:rsid w:val="00CF4BBD"/>
    <w:rsid w:val="00D011BA"/>
    <w:rsid w:val="00D04FE6"/>
    <w:rsid w:val="00D05131"/>
    <w:rsid w:val="00D1110B"/>
    <w:rsid w:val="00D21389"/>
    <w:rsid w:val="00D223DC"/>
    <w:rsid w:val="00D263F9"/>
    <w:rsid w:val="00D27745"/>
    <w:rsid w:val="00D361F3"/>
    <w:rsid w:val="00D37CE7"/>
    <w:rsid w:val="00D436B0"/>
    <w:rsid w:val="00D449F3"/>
    <w:rsid w:val="00D52E1F"/>
    <w:rsid w:val="00D540DE"/>
    <w:rsid w:val="00D5552E"/>
    <w:rsid w:val="00D565B2"/>
    <w:rsid w:val="00D64D5A"/>
    <w:rsid w:val="00D657B2"/>
    <w:rsid w:val="00D65850"/>
    <w:rsid w:val="00D670B4"/>
    <w:rsid w:val="00D7419E"/>
    <w:rsid w:val="00D874F8"/>
    <w:rsid w:val="00D87C67"/>
    <w:rsid w:val="00D91AA5"/>
    <w:rsid w:val="00D96000"/>
    <w:rsid w:val="00D963A5"/>
    <w:rsid w:val="00DA3181"/>
    <w:rsid w:val="00DA35F8"/>
    <w:rsid w:val="00DB0F2D"/>
    <w:rsid w:val="00DB1C4D"/>
    <w:rsid w:val="00DB66AE"/>
    <w:rsid w:val="00DC6648"/>
    <w:rsid w:val="00DD1460"/>
    <w:rsid w:val="00DD4775"/>
    <w:rsid w:val="00DD533F"/>
    <w:rsid w:val="00DD68F0"/>
    <w:rsid w:val="00DD6BEB"/>
    <w:rsid w:val="00DD7184"/>
    <w:rsid w:val="00DE006B"/>
    <w:rsid w:val="00DE138F"/>
    <w:rsid w:val="00DE44A9"/>
    <w:rsid w:val="00DE5021"/>
    <w:rsid w:val="00DE6541"/>
    <w:rsid w:val="00DF01D9"/>
    <w:rsid w:val="00E0005B"/>
    <w:rsid w:val="00E009E3"/>
    <w:rsid w:val="00E04FAA"/>
    <w:rsid w:val="00E06E07"/>
    <w:rsid w:val="00E120EC"/>
    <w:rsid w:val="00E20B97"/>
    <w:rsid w:val="00E2527D"/>
    <w:rsid w:val="00E3049C"/>
    <w:rsid w:val="00E331C8"/>
    <w:rsid w:val="00E343CC"/>
    <w:rsid w:val="00E373BA"/>
    <w:rsid w:val="00E40392"/>
    <w:rsid w:val="00E44BB7"/>
    <w:rsid w:val="00E54192"/>
    <w:rsid w:val="00E54F35"/>
    <w:rsid w:val="00E552BB"/>
    <w:rsid w:val="00E6285F"/>
    <w:rsid w:val="00E65171"/>
    <w:rsid w:val="00E65DE2"/>
    <w:rsid w:val="00E70077"/>
    <w:rsid w:val="00E758EC"/>
    <w:rsid w:val="00E75B0D"/>
    <w:rsid w:val="00E775AC"/>
    <w:rsid w:val="00E823D7"/>
    <w:rsid w:val="00E90567"/>
    <w:rsid w:val="00E95887"/>
    <w:rsid w:val="00E97684"/>
    <w:rsid w:val="00EA46EB"/>
    <w:rsid w:val="00EA5385"/>
    <w:rsid w:val="00EB4210"/>
    <w:rsid w:val="00EB54D3"/>
    <w:rsid w:val="00EC0285"/>
    <w:rsid w:val="00EC0C1E"/>
    <w:rsid w:val="00EC153F"/>
    <w:rsid w:val="00EC1B3A"/>
    <w:rsid w:val="00EC4F02"/>
    <w:rsid w:val="00ED0B86"/>
    <w:rsid w:val="00EE0E0F"/>
    <w:rsid w:val="00EE17BD"/>
    <w:rsid w:val="00EE1C1E"/>
    <w:rsid w:val="00EE609A"/>
    <w:rsid w:val="00EF18A3"/>
    <w:rsid w:val="00EF637C"/>
    <w:rsid w:val="00F01DC8"/>
    <w:rsid w:val="00F032F6"/>
    <w:rsid w:val="00F0781A"/>
    <w:rsid w:val="00F1021D"/>
    <w:rsid w:val="00F134CD"/>
    <w:rsid w:val="00F22345"/>
    <w:rsid w:val="00F22C9E"/>
    <w:rsid w:val="00F2462E"/>
    <w:rsid w:val="00F31A98"/>
    <w:rsid w:val="00F33CDF"/>
    <w:rsid w:val="00F55A47"/>
    <w:rsid w:val="00F565EA"/>
    <w:rsid w:val="00F5729C"/>
    <w:rsid w:val="00F6404D"/>
    <w:rsid w:val="00F64DCE"/>
    <w:rsid w:val="00F65A48"/>
    <w:rsid w:val="00F70238"/>
    <w:rsid w:val="00F715B7"/>
    <w:rsid w:val="00F763AC"/>
    <w:rsid w:val="00F82EE8"/>
    <w:rsid w:val="00F901BA"/>
    <w:rsid w:val="00F90297"/>
    <w:rsid w:val="00F909BF"/>
    <w:rsid w:val="00F91515"/>
    <w:rsid w:val="00F963A8"/>
    <w:rsid w:val="00F96FFC"/>
    <w:rsid w:val="00FA44A7"/>
    <w:rsid w:val="00FB12F1"/>
    <w:rsid w:val="00FB6230"/>
    <w:rsid w:val="00FC0FCC"/>
    <w:rsid w:val="00FC4CBB"/>
    <w:rsid w:val="00FC57D5"/>
    <w:rsid w:val="00FC73FB"/>
    <w:rsid w:val="00FD0B0B"/>
    <w:rsid w:val="00FD0D03"/>
    <w:rsid w:val="00FD1C04"/>
    <w:rsid w:val="00FE3060"/>
    <w:rsid w:val="00FF1B40"/>
    <w:rsid w:val="00FF2B77"/>
    <w:rsid w:val="00FF559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ABDF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75E0"/>
    <w:pPr>
      <w:ind w:left="720"/>
      <w:contextualSpacing/>
    </w:pPr>
    <w:rPr>
      <w:rFonts w:eastAsiaTheme="minorHAnsi"/>
    </w:rPr>
  </w:style>
  <w:style w:type="character" w:styleId="Hyperlink">
    <w:name w:val="Hyperlink"/>
    <w:basedOn w:val="DefaultParagraphFont"/>
    <w:uiPriority w:val="99"/>
    <w:unhideWhenUsed/>
    <w:rsid w:val="0076679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620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20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20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0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0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0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0C4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rsid w:val="00481AE8"/>
    <w:pPr>
      <w:spacing w:after="120" w:line="276" w:lineRule="auto"/>
    </w:pPr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rsid w:val="00481AE8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633FF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3FF5"/>
  </w:style>
  <w:style w:type="character" w:styleId="PageNumber">
    <w:name w:val="page number"/>
    <w:basedOn w:val="DefaultParagraphFont"/>
    <w:uiPriority w:val="99"/>
    <w:semiHidden/>
    <w:unhideWhenUsed/>
    <w:rsid w:val="00633FF5"/>
  </w:style>
  <w:style w:type="paragraph" w:styleId="Header">
    <w:name w:val="header"/>
    <w:basedOn w:val="Normal"/>
    <w:link w:val="HeaderChar"/>
    <w:uiPriority w:val="99"/>
    <w:unhideWhenUsed/>
    <w:rsid w:val="00E009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09E3"/>
  </w:style>
  <w:style w:type="paragraph" w:styleId="NormalWeb">
    <w:name w:val="Normal (Web)"/>
    <w:basedOn w:val="Normal"/>
    <w:uiPriority w:val="99"/>
    <w:unhideWhenUsed/>
    <w:rsid w:val="00E009E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A200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75E0"/>
    <w:pPr>
      <w:ind w:left="720"/>
      <w:contextualSpacing/>
    </w:pPr>
    <w:rPr>
      <w:rFonts w:eastAsiaTheme="minorHAnsi"/>
    </w:rPr>
  </w:style>
  <w:style w:type="character" w:styleId="Hyperlink">
    <w:name w:val="Hyperlink"/>
    <w:basedOn w:val="DefaultParagraphFont"/>
    <w:uiPriority w:val="99"/>
    <w:unhideWhenUsed/>
    <w:rsid w:val="0076679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620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20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20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0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0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0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0C4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rsid w:val="00481AE8"/>
    <w:pPr>
      <w:spacing w:after="120" w:line="276" w:lineRule="auto"/>
    </w:pPr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rsid w:val="00481AE8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633FF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3FF5"/>
  </w:style>
  <w:style w:type="character" w:styleId="PageNumber">
    <w:name w:val="page number"/>
    <w:basedOn w:val="DefaultParagraphFont"/>
    <w:uiPriority w:val="99"/>
    <w:semiHidden/>
    <w:unhideWhenUsed/>
    <w:rsid w:val="00633FF5"/>
  </w:style>
  <w:style w:type="paragraph" w:styleId="Header">
    <w:name w:val="header"/>
    <w:basedOn w:val="Normal"/>
    <w:link w:val="HeaderChar"/>
    <w:uiPriority w:val="99"/>
    <w:unhideWhenUsed/>
    <w:rsid w:val="00E009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09E3"/>
  </w:style>
  <w:style w:type="paragraph" w:styleId="NormalWeb">
    <w:name w:val="Normal (Web)"/>
    <w:basedOn w:val="Normal"/>
    <w:uiPriority w:val="99"/>
    <w:unhideWhenUsed/>
    <w:rsid w:val="00E009E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A200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9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93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1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90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949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54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7358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7574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96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59125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2917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58516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19810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22353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43167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42110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828681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647466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436762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956863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965988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150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3037845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1775033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0677538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7106816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866633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3462896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4133098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521850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4169348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202311903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12684913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9922469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62878011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7011687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38923439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87453231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135677191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7066680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98607922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9771766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2652322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84594521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53500145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33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4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5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8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3E07FD9-151C-A24C-BE21-39CC2D95D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7</Words>
  <Characters>1585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W</Company>
  <LinksUpToDate>false</LinksUpToDate>
  <CharactersWithSpaces>1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Wagner</dc:creator>
  <cp:lastModifiedBy>Ryan Wagner</cp:lastModifiedBy>
  <cp:revision>3</cp:revision>
  <cp:lastPrinted>2014-04-14T16:09:00Z</cp:lastPrinted>
  <dcterms:created xsi:type="dcterms:W3CDTF">2015-05-17T11:24:00Z</dcterms:created>
  <dcterms:modified xsi:type="dcterms:W3CDTF">2015-05-17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j</vt:lpwstr>
  </property>
  <property fmtid="{D5CDD505-2E9C-101B-9397-08002B2CF9AE}" pid="9" name="Mendeley Recent Style Name 3_1">
    <vt:lpwstr>BMJ</vt:lpwstr>
  </property>
  <property fmtid="{D5CDD505-2E9C-101B-9397-08002B2CF9AE}" pid="10" name="Mendeley Recent Style Id 4_1">
    <vt:lpwstr>http://www.zotero.org/styles/bmj-open</vt:lpwstr>
  </property>
  <property fmtid="{D5CDD505-2E9C-101B-9397-08002B2CF9AE}" pid="11" name="Mendeley Recent Style Name 4_1">
    <vt:lpwstr>BMJ Ope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ser Name_1">
    <vt:lpwstr>vandywags@gmail.com@www.mendeley.com</vt:lpwstr>
  </property>
  <property fmtid="{D5CDD505-2E9C-101B-9397-08002B2CF9AE}" pid="24" name="Mendeley Citation Style_1">
    <vt:lpwstr>http://www.zotero.org/styles/plos-one</vt:lpwstr>
  </property>
</Properties>
</file>